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A41B" w14:textId="38CD88E8" w:rsidR="003479FE" w:rsidRPr="003479FE" w:rsidRDefault="003479FE" w:rsidP="0001501B">
      <w:pPr>
        <w:pStyle w:val="BodyA"/>
        <w:spacing w:line="360" w:lineRule="auto"/>
        <w:rPr>
          <w:rStyle w:val="None"/>
          <w:sz w:val="20"/>
          <w:szCs w:val="20"/>
        </w:rPr>
      </w:pPr>
    </w:p>
    <w:p w14:paraId="262E8783" w14:textId="23C3247C" w:rsidR="003479FE" w:rsidRPr="003479FE" w:rsidRDefault="003479FE" w:rsidP="003479FE">
      <w:pPr>
        <w:pStyle w:val="Body"/>
        <w:rPr>
          <w:rStyle w:val="None"/>
          <w:rFonts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 xml:space="preserve">Supplemental Table 1. </w:t>
      </w:r>
      <w:r w:rsidR="004A32EB" w:rsidRPr="003479FE">
        <w:rPr>
          <w:rStyle w:val="None"/>
          <w:rFonts w:cs="Times New Roman"/>
          <w:sz w:val="20"/>
          <w:szCs w:val="20"/>
        </w:rPr>
        <w:t>Non-Hernia</w:t>
      </w:r>
      <w:r w:rsidRPr="003479FE">
        <w:rPr>
          <w:rStyle w:val="None"/>
          <w:rFonts w:cs="Times New Roman"/>
          <w:sz w:val="20"/>
          <w:szCs w:val="20"/>
        </w:rPr>
        <w:t xml:space="preserve"> Related Postoperative Complications 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 </w:t>
      </w:r>
    </w:p>
    <w:p w14:paraId="62116F0D" w14:textId="5DDCEA49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___________________________________________________________________________</w:t>
      </w:r>
      <w:r w:rsidR="00814310">
        <w:rPr>
          <w:rStyle w:val="None"/>
          <w:rFonts w:cs="Times New Roman"/>
          <w:sz w:val="20"/>
          <w:szCs w:val="20"/>
        </w:rPr>
        <w:t>_______________</w:t>
      </w:r>
      <w:r w:rsidRPr="003479FE">
        <w:rPr>
          <w:rStyle w:val="None"/>
          <w:rFonts w:cs="Times New Roman"/>
          <w:sz w:val="20"/>
          <w:szCs w:val="20"/>
        </w:rPr>
        <w:t>___ </w:t>
      </w:r>
    </w:p>
    <w:p w14:paraId="51DE23FB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b/>
          <w:bCs/>
          <w:sz w:val="20"/>
          <w:szCs w:val="20"/>
        </w:rPr>
        <w:t>Complication Type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b/>
          <w:bCs/>
          <w:sz w:val="20"/>
          <w:szCs w:val="20"/>
        </w:rPr>
        <w:t>30 Days</w:t>
      </w:r>
    </w:p>
    <w:p w14:paraId="5217415A" w14:textId="2AC556D4" w:rsidR="003479FE" w:rsidRPr="003479FE" w:rsidRDefault="00764CFE" w:rsidP="003479FE">
      <w:pPr>
        <w:pStyle w:val="Body"/>
        <w:ind w:left="5760" w:firstLine="720"/>
        <w:rPr>
          <w:rStyle w:val="None"/>
          <w:rFonts w:eastAsia="Segoe UI" w:cs="Times New Roman"/>
          <w:sz w:val="20"/>
          <w:szCs w:val="20"/>
        </w:rPr>
      </w:pPr>
      <w:r>
        <w:rPr>
          <w:rStyle w:val="None"/>
          <w:rFonts w:cs="Times New Roman"/>
          <w:sz w:val="20"/>
          <w:szCs w:val="20"/>
        </w:rPr>
        <w:t>[</w:t>
      </w:r>
      <w:r w:rsidR="003479FE" w:rsidRPr="003479FE">
        <w:rPr>
          <w:rStyle w:val="None"/>
          <w:rFonts w:cs="Times New Roman"/>
          <w:sz w:val="20"/>
          <w:szCs w:val="20"/>
        </w:rPr>
        <w:t>N=115</w:t>
      </w:r>
      <w:r>
        <w:rPr>
          <w:rStyle w:val="None"/>
          <w:rFonts w:cs="Times New Roman"/>
          <w:sz w:val="20"/>
          <w:szCs w:val="20"/>
        </w:rPr>
        <w:t>]</w:t>
      </w:r>
      <w:r w:rsidR="003479FE" w:rsidRPr="003479FE">
        <w:rPr>
          <w:rStyle w:val="None"/>
          <w:rFonts w:eastAsia="Calibri" w:cs="Times New Roman"/>
          <w:sz w:val="20"/>
          <w:szCs w:val="20"/>
        </w:rPr>
        <w:tab/>
      </w:r>
    </w:p>
    <w:p w14:paraId="61330C7C" w14:textId="2BFBA3A0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____________________________________________________________</w:t>
      </w:r>
      <w:r w:rsidR="00814310">
        <w:rPr>
          <w:rStyle w:val="None"/>
          <w:rFonts w:cs="Times New Roman"/>
          <w:sz w:val="20"/>
          <w:szCs w:val="20"/>
        </w:rPr>
        <w:t>_________________</w:t>
      </w:r>
      <w:r w:rsidRPr="003479FE">
        <w:rPr>
          <w:rStyle w:val="None"/>
          <w:rFonts w:cs="Times New Roman"/>
          <w:sz w:val="20"/>
          <w:szCs w:val="20"/>
        </w:rPr>
        <w:t>________________</w:t>
      </w:r>
    </w:p>
    <w:p w14:paraId="7E72D55F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Pulmonary Embolism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4 (3.5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1670A609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Stroke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 xml:space="preserve">0 (0) 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7A9E58CB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DVT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2 (1.7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27C1666C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Sepsis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1 (0.9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41830EAF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Septic Shock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1 (0.9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5BD7140F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MI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0 (0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65295E09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Cardiac Arrest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1 (0.9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7F097042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UTI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4 (3.5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282490E2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Renal Insufficiency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0 (0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1DD70027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Acute Renal Failure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3 (2.6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5C2D87AC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  <w:lang w:val="it-IT"/>
        </w:rPr>
        <w:t>Pneumonia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3 (2.6)</w:t>
      </w:r>
    </w:p>
    <w:p w14:paraId="59BAB177" w14:textId="381D7FB0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 xml:space="preserve">Respiratory Failure Requiring Intubation </w:t>
      </w:r>
      <w:r w:rsidRPr="003479FE">
        <w:rPr>
          <w:rStyle w:val="None"/>
          <w:rFonts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="00814310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2 (1.7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6A371638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Ventilator &gt; 48 hours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2 (1.7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5E5C4313" w14:textId="5F734AFE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Coma &gt; 24 hours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="00814310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1 (0.9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14861CDA" w14:textId="5EB84D1D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Peripheral Nerve Injury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="00814310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0 (0)</w:t>
      </w:r>
    </w:p>
    <w:p w14:paraId="780D8EB7" w14:textId="6510DCF8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Postoperative Bleeding Transfusion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="00814310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5 (4.3)</w:t>
      </w:r>
    </w:p>
    <w:p w14:paraId="3B28F32C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Graft/Prothesis/Flap Failure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0 (0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2D05C005" w14:textId="77777777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Pain Requiring Intervention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4 (3.5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50A43BE9" w14:textId="77777777" w:rsidR="003479FE" w:rsidRPr="003479FE" w:rsidRDefault="003479FE" w:rsidP="003479FE">
      <w:pPr>
        <w:pStyle w:val="Body"/>
        <w:pBdr>
          <w:bottom w:val="single" w:sz="12" w:space="0" w:color="000000"/>
        </w:pBdr>
        <w:rPr>
          <w:rStyle w:val="None"/>
          <w:rFonts w:eastAsia="Calibr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Other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4 (3.5)</w:t>
      </w:r>
      <w:r w:rsidRPr="003479FE">
        <w:rPr>
          <w:rStyle w:val="None"/>
          <w:rFonts w:eastAsia="Calibri" w:cs="Times New Roman"/>
          <w:sz w:val="20"/>
          <w:szCs w:val="20"/>
        </w:rPr>
        <w:tab/>
      </w:r>
    </w:p>
    <w:p w14:paraId="479B270C" w14:textId="77777777" w:rsidR="003479FE" w:rsidRPr="003479FE" w:rsidRDefault="003479FE" w:rsidP="003479FE">
      <w:pPr>
        <w:pStyle w:val="Body"/>
        <w:pBdr>
          <w:bottom w:val="single" w:sz="12" w:space="0" w:color="000000"/>
        </w:pBdr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eastAsia="Calibri" w:cs="Times New Roman"/>
          <w:sz w:val="20"/>
          <w:szCs w:val="20"/>
        </w:rPr>
        <w:tab/>
      </w:r>
      <w:r w:rsidRPr="003479FE">
        <w:rPr>
          <w:rStyle w:val="None"/>
          <w:rFonts w:cs="Times New Roman"/>
          <w:sz w:val="20"/>
          <w:szCs w:val="20"/>
        </w:rPr>
        <w:t>  </w:t>
      </w:r>
    </w:p>
    <w:p w14:paraId="2635C330" w14:textId="3E776ABC" w:rsidR="003479FE" w:rsidRPr="003479FE" w:rsidRDefault="003479FE" w:rsidP="003479FE">
      <w:pPr>
        <w:pStyle w:val="Body"/>
        <w:rPr>
          <w:rStyle w:val="None"/>
          <w:rFonts w:eastAsia="Segoe UI" w:cs="Times New Roman"/>
          <w:sz w:val="20"/>
          <w:szCs w:val="20"/>
        </w:rPr>
      </w:pPr>
      <w:r w:rsidRPr="003479FE">
        <w:rPr>
          <w:rStyle w:val="None"/>
          <w:rFonts w:cs="Times New Roman"/>
          <w:sz w:val="20"/>
          <w:szCs w:val="20"/>
        </w:rPr>
        <w:t>Data are presented as number (percentage) of patients</w:t>
      </w:r>
      <w:r w:rsidR="004A32EB">
        <w:rPr>
          <w:rStyle w:val="None"/>
          <w:rFonts w:cs="Times New Roman"/>
          <w:sz w:val="20"/>
          <w:szCs w:val="20"/>
        </w:rPr>
        <w:t xml:space="preserve"> [N]</w:t>
      </w:r>
      <w:r w:rsidRPr="003479FE">
        <w:rPr>
          <w:rStyle w:val="None"/>
          <w:rFonts w:cs="Times New Roman"/>
          <w:sz w:val="20"/>
          <w:szCs w:val="20"/>
        </w:rPr>
        <w:t xml:space="preserve"> unless otherwise indicated. Abbreviations: DVT, deep vein thrombosis; MI, myocardial infarction; UTI, urinary tract infection</w:t>
      </w:r>
    </w:p>
    <w:p w14:paraId="778DDB61" w14:textId="77777777" w:rsidR="003479FE" w:rsidRPr="003479FE" w:rsidRDefault="003479FE" w:rsidP="003479FE">
      <w:pPr>
        <w:pStyle w:val="BodyA"/>
        <w:widowControl w:val="0"/>
        <w:spacing w:after="240" w:line="240" w:lineRule="auto"/>
        <w:ind w:left="264" w:hanging="264"/>
        <w:rPr>
          <w:rFonts w:ascii="Times New Roman" w:hAnsi="Times New Roman" w:cs="Times New Roman"/>
          <w:sz w:val="20"/>
          <w:szCs w:val="20"/>
        </w:rPr>
      </w:pPr>
    </w:p>
    <w:p w14:paraId="099051E2" w14:textId="77777777" w:rsidR="002D3EF6" w:rsidRPr="003479FE" w:rsidRDefault="002D3EF6" w:rsidP="003479FE">
      <w:pPr>
        <w:pStyle w:val="BodyA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D3EF6" w:rsidRPr="003479FE" w:rsidSect="00FA17B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72DB8" w14:textId="77777777" w:rsidR="00A36A0E" w:rsidRDefault="00A36A0E">
      <w:r>
        <w:separator/>
      </w:r>
    </w:p>
  </w:endnote>
  <w:endnote w:type="continuationSeparator" w:id="0">
    <w:p w14:paraId="2374AE02" w14:textId="77777777" w:rsidR="00A36A0E" w:rsidRDefault="00A36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9893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25DC9" w14:textId="77777777" w:rsidR="00C53B58" w:rsidRDefault="00A36A0E" w:rsidP="003058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48EAF" w14:textId="77777777" w:rsidR="00C53B58" w:rsidRDefault="00C53B58" w:rsidP="00B805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1190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F7AB49" w14:textId="77777777" w:rsidR="00C53B58" w:rsidRDefault="00A36A0E" w:rsidP="003058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F72EA69" w14:textId="77777777" w:rsidR="00C53B58" w:rsidRDefault="00C53B58" w:rsidP="00B80507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815D" w14:textId="77777777" w:rsidR="00A36A0E" w:rsidRDefault="00A36A0E">
      <w:r>
        <w:separator/>
      </w:r>
    </w:p>
  </w:footnote>
  <w:footnote w:type="continuationSeparator" w:id="0">
    <w:p w14:paraId="3FA11D1B" w14:textId="77777777" w:rsidR="00A36A0E" w:rsidRDefault="00A36A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8D7AE" w14:textId="77777777" w:rsidR="00C53B58" w:rsidRDefault="00C53B58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6F84"/>
    <w:multiLevelType w:val="multilevel"/>
    <w:tmpl w:val="E1CE4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B3"/>
    <w:rsid w:val="0001501B"/>
    <w:rsid w:val="00023E0C"/>
    <w:rsid w:val="00030AF0"/>
    <w:rsid w:val="00036854"/>
    <w:rsid w:val="000545E5"/>
    <w:rsid w:val="00092960"/>
    <w:rsid w:val="000A035A"/>
    <w:rsid w:val="000B6760"/>
    <w:rsid w:val="0012026A"/>
    <w:rsid w:val="00132E20"/>
    <w:rsid w:val="001843FA"/>
    <w:rsid w:val="001A66E7"/>
    <w:rsid w:val="001B6BF5"/>
    <w:rsid w:val="001D02AF"/>
    <w:rsid w:val="002B376E"/>
    <w:rsid w:val="002C66FD"/>
    <w:rsid w:val="002D3EF6"/>
    <w:rsid w:val="002F1E9F"/>
    <w:rsid w:val="00345A01"/>
    <w:rsid w:val="003479FE"/>
    <w:rsid w:val="00357E89"/>
    <w:rsid w:val="003970BC"/>
    <w:rsid w:val="003A2139"/>
    <w:rsid w:val="003A7DFC"/>
    <w:rsid w:val="003D6345"/>
    <w:rsid w:val="003F082C"/>
    <w:rsid w:val="003F45EB"/>
    <w:rsid w:val="004547A4"/>
    <w:rsid w:val="00491868"/>
    <w:rsid w:val="00491A68"/>
    <w:rsid w:val="004A32EB"/>
    <w:rsid w:val="004E2FFC"/>
    <w:rsid w:val="004F48AF"/>
    <w:rsid w:val="004F5EEB"/>
    <w:rsid w:val="004F6A7D"/>
    <w:rsid w:val="005B7585"/>
    <w:rsid w:val="005D3668"/>
    <w:rsid w:val="0061564E"/>
    <w:rsid w:val="006273AE"/>
    <w:rsid w:val="00647790"/>
    <w:rsid w:val="006A5F46"/>
    <w:rsid w:val="006A6E87"/>
    <w:rsid w:val="006B6B51"/>
    <w:rsid w:val="0074330A"/>
    <w:rsid w:val="00753604"/>
    <w:rsid w:val="007635D9"/>
    <w:rsid w:val="00764CFE"/>
    <w:rsid w:val="00775517"/>
    <w:rsid w:val="007758F9"/>
    <w:rsid w:val="007A61B7"/>
    <w:rsid w:val="007D210C"/>
    <w:rsid w:val="007F76BB"/>
    <w:rsid w:val="00814310"/>
    <w:rsid w:val="0083127C"/>
    <w:rsid w:val="00887E7E"/>
    <w:rsid w:val="00896844"/>
    <w:rsid w:val="008A1B42"/>
    <w:rsid w:val="009134E3"/>
    <w:rsid w:val="00953F05"/>
    <w:rsid w:val="009712D4"/>
    <w:rsid w:val="00982489"/>
    <w:rsid w:val="00993CD0"/>
    <w:rsid w:val="009B4015"/>
    <w:rsid w:val="009F1709"/>
    <w:rsid w:val="00A04AA3"/>
    <w:rsid w:val="00A36A0E"/>
    <w:rsid w:val="00A718BE"/>
    <w:rsid w:val="00A755A3"/>
    <w:rsid w:val="00A85F8A"/>
    <w:rsid w:val="00A94B5C"/>
    <w:rsid w:val="00B23566"/>
    <w:rsid w:val="00B314FA"/>
    <w:rsid w:val="00B537E0"/>
    <w:rsid w:val="00C53B58"/>
    <w:rsid w:val="00C65583"/>
    <w:rsid w:val="00C6558F"/>
    <w:rsid w:val="00C97AF2"/>
    <w:rsid w:val="00CD4D5D"/>
    <w:rsid w:val="00CE178E"/>
    <w:rsid w:val="00D030CE"/>
    <w:rsid w:val="00D10708"/>
    <w:rsid w:val="00D93922"/>
    <w:rsid w:val="00DB033F"/>
    <w:rsid w:val="00E43894"/>
    <w:rsid w:val="00E6464E"/>
    <w:rsid w:val="00E70E3B"/>
    <w:rsid w:val="00E8493C"/>
    <w:rsid w:val="00E8750B"/>
    <w:rsid w:val="00EA782A"/>
    <w:rsid w:val="00F05612"/>
    <w:rsid w:val="00F5277C"/>
    <w:rsid w:val="00FA17B3"/>
    <w:rsid w:val="00FB0E1B"/>
    <w:rsid w:val="00FB6096"/>
    <w:rsid w:val="00FB61EB"/>
    <w:rsid w:val="00FD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86DD"/>
  <w15:chartTrackingRefBased/>
  <w15:docId w15:val="{38030ECA-B2B6-0B4E-BCE7-B4DB02EA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A17B3"/>
    <w:rPr>
      <w:u w:val="single"/>
    </w:rPr>
  </w:style>
  <w:style w:type="paragraph" w:customStyle="1" w:styleId="HeaderFooter">
    <w:name w:val="Header &amp; Footer"/>
    <w:rsid w:val="00FA17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14:ligatures w14:val="none"/>
    </w:rPr>
  </w:style>
  <w:style w:type="paragraph" w:customStyle="1" w:styleId="BodyA">
    <w:name w:val="Body A"/>
    <w:rsid w:val="00FA17B3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Hyperlink2">
    <w:name w:val="Hyperlink.2"/>
    <w:rsid w:val="00FA17B3"/>
    <w:rPr>
      <w:rFonts w:ascii="Times New Roman" w:hAnsi="Times New Roman" w:hint="default"/>
      <w:sz w:val="20"/>
      <w:szCs w:val="20"/>
      <w:lang w:val="en-US"/>
    </w:rPr>
  </w:style>
  <w:style w:type="character" w:customStyle="1" w:styleId="Hyperlink0">
    <w:name w:val="Hyperlink.0"/>
    <w:rsid w:val="00FA17B3"/>
    <w:rPr>
      <w:rFonts w:ascii="Times New Roman" w:hAnsi="Times New Roman"/>
      <w:sz w:val="20"/>
      <w:szCs w:val="20"/>
      <w:vertAlign w:val="superscript"/>
      <w:lang w:val="en-US"/>
    </w:rPr>
  </w:style>
  <w:style w:type="paragraph" w:customStyle="1" w:styleId="Default">
    <w:name w:val="Default"/>
    <w:rsid w:val="00FA17B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FA17B3"/>
  </w:style>
  <w:style w:type="character" w:customStyle="1" w:styleId="Hyperlink1">
    <w:name w:val="Hyperlink.1"/>
    <w:basedOn w:val="None"/>
    <w:rsid w:val="00FA17B3"/>
    <w:rPr>
      <w:rFonts w:ascii="Times New Roman" w:eastAsia="Times New Roman" w:hAnsi="Times New Roman" w:cs="Times New Roman"/>
      <w:sz w:val="20"/>
      <w:szCs w:val="20"/>
      <w:vertAlign w:val="superscript"/>
    </w:rPr>
  </w:style>
  <w:style w:type="character" w:customStyle="1" w:styleId="Hyperlink3">
    <w:name w:val="Hyperlink.3"/>
    <w:basedOn w:val="None"/>
    <w:rsid w:val="00FA17B3"/>
    <w:rPr>
      <w:rFonts w:ascii="Times New Roman" w:eastAsia="Times New Roman" w:hAnsi="Times New Roman" w:cs="Times New Roman"/>
      <w:color w:val="000000"/>
      <w:sz w:val="20"/>
      <w:szCs w:val="20"/>
      <w:u w:val="none" w:color="000000"/>
      <w:vertAlign w:val="superscript"/>
      <w14:textOutline w14:w="0" w14:cap="rnd" w14:cmpd="sng" w14:algn="ctr">
        <w14:noFill/>
        <w14:prstDash w14:val="solid"/>
        <w14:bevel/>
      </w14:textOutline>
    </w:rPr>
  </w:style>
  <w:style w:type="character" w:customStyle="1" w:styleId="NoneA">
    <w:name w:val="None A"/>
    <w:rsid w:val="00FA17B3"/>
  </w:style>
  <w:style w:type="character" w:customStyle="1" w:styleId="Hyperlink4">
    <w:name w:val="Hyperlink.4"/>
    <w:basedOn w:val="None"/>
    <w:rsid w:val="00FA17B3"/>
    <w:rPr>
      <w:rFonts w:ascii="Times Roman" w:eastAsia="Times Roman" w:hAnsi="Times Roman" w:cs="Times Roman"/>
      <w:i/>
      <w:iCs/>
      <w:sz w:val="20"/>
      <w:szCs w:val="20"/>
    </w:rPr>
  </w:style>
  <w:style w:type="character" w:customStyle="1" w:styleId="Hyperlink5">
    <w:name w:val="Hyperlink.5"/>
    <w:basedOn w:val="None"/>
    <w:rsid w:val="00FA17B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yperlink6">
    <w:name w:val="Hyperlink.6"/>
    <w:basedOn w:val="None"/>
    <w:rsid w:val="00FA17B3"/>
    <w:rPr>
      <w:rFonts w:ascii="Times Roman" w:eastAsia="Times Roman" w:hAnsi="Times Roman" w:cs="Times Roman"/>
      <w:i/>
      <w:iCs/>
      <w:sz w:val="20"/>
      <w:szCs w:val="20"/>
      <w:lang w:val="de-DE"/>
    </w:rPr>
  </w:style>
  <w:style w:type="character" w:customStyle="1" w:styleId="Hyperlink7">
    <w:name w:val="Hyperlink.7"/>
    <w:basedOn w:val="None"/>
    <w:rsid w:val="00FA17B3"/>
    <w:rPr>
      <w:rFonts w:ascii="Times Roman" w:eastAsia="Times Roman" w:hAnsi="Times Roman" w:cs="Times Roman"/>
      <w:i/>
      <w:iCs/>
      <w:sz w:val="20"/>
      <w:szCs w:val="20"/>
      <w:lang w:val="da-DK"/>
    </w:rPr>
  </w:style>
  <w:style w:type="character" w:customStyle="1" w:styleId="Hyperlink8">
    <w:name w:val="Hyperlink.8"/>
    <w:basedOn w:val="None"/>
    <w:rsid w:val="00FA17B3"/>
    <w:rPr>
      <w:rFonts w:ascii="Times Roman" w:eastAsia="Times Roman" w:hAnsi="Times Roman" w:cs="Times Roman"/>
      <w:i/>
      <w:iCs/>
      <w:sz w:val="20"/>
      <w:szCs w:val="20"/>
      <w:lang w:val="fr-FR"/>
    </w:rPr>
  </w:style>
  <w:style w:type="character" w:customStyle="1" w:styleId="Hyperlink9">
    <w:name w:val="Hyperlink.9"/>
    <w:basedOn w:val="None"/>
    <w:rsid w:val="00FA17B3"/>
    <w:rPr>
      <w:rFonts w:ascii="Times Roman" w:eastAsia="Times Roman" w:hAnsi="Times Roman" w:cs="Times Roman"/>
      <w:i/>
      <w:iCs/>
      <w:sz w:val="20"/>
      <w:szCs w:val="20"/>
      <w:lang w:val="pt-PT"/>
    </w:rPr>
  </w:style>
  <w:style w:type="paragraph" w:customStyle="1" w:styleId="Body">
    <w:name w:val="Body"/>
    <w:rsid w:val="00FA17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A1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7B3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17B3"/>
    <w:rPr>
      <w:sz w:val="16"/>
      <w:szCs w:val="16"/>
    </w:rPr>
  </w:style>
  <w:style w:type="paragraph" w:styleId="Revision">
    <w:name w:val="Revision"/>
    <w:hidden/>
    <w:uiPriority w:val="99"/>
    <w:semiHidden/>
    <w:rsid w:val="00FA17B3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B3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7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A17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styleId="Bibliography">
    <w:name w:val="Bibliography"/>
    <w:basedOn w:val="Normal"/>
    <w:next w:val="Normal"/>
    <w:uiPriority w:val="37"/>
    <w:unhideWhenUsed/>
    <w:rsid w:val="00FA17B3"/>
    <w:pPr>
      <w:tabs>
        <w:tab w:val="left" w:pos="260"/>
      </w:tabs>
      <w:spacing w:after="240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FA17B3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7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B3"/>
    <w:rPr>
      <w:rFonts w:ascii="Tahoma" w:eastAsia="Arial Unicode MS" w:hAnsi="Tahoma" w:cs="Tahoma"/>
      <w:kern w:val="0"/>
      <w:sz w:val="16"/>
      <w:szCs w:val="16"/>
      <w:bdr w:val="nil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A17B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A17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7B3"/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1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 Risser</dc:creator>
  <cp:keywords/>
  <dc:description/>
  <cp:lastModifiedBy>Sarah Mae Paira</cp:lastModifiedBy>
  <cp:revision>5</cp:revision>
  <cp:lastPrinted>2026-01-08T17:41:00Z</cp:lastPrinted>
  <dcterms:created xsi:type="dcterms:W3CDTF">2026-01-08T17:47:00Z</dcterms:created>
  <dcterms:modified xsi:type="dcterms:W3CDTF">2026-01-24T02:52:00Z</dcterms:modified>
</cp:coreProperties>
</file>